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  <w:u w:val="single"/>
          <w:lang w:val="en-GB" w:eastAsia="fr-FR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 w:eastAsia="fr-FR"/>
        </w:rPr>
        <w:t>Table S1: Sequences of used real time RT-PCR primers.</w:t>
      </w:r>
    </w:p>
    <w:tbl>
      <w:tblPr>
        <w:tblW w:w="848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80"/>
        <w:gridCol w:w="1600"/>
        <w:gridCol w:w="5105"/>
      </w:tblGrid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Cyclophilin A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5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GTCAACCCCACCGTGTTCTT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Reverse </w:t>
            </w:r>
          </w:p>
        </w:tc>
        <w:tc>
          <w:tcPr>
            <w:tcW w:w="5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CTGCTGTCTTTGGGACCTTGT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Usp4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5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GGAACAGCAGTCCAGCACTC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Reverse </w:t>
            </w:r>
          </w:p>
        </w:tc>
        <w:tc>
          <w:tcPr>
            <w:tcW w:w="5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 GTGAGCAGTTGGTGGAGTCA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Psmd1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5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GATCCAGGCACAGAAGCAAT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Reverse </w:t>
            </w:r>
          </w:p>
        </w:tc>
        <w:tc>
          <w:tcPr>
            <w:tcW w:w="5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AGGAGGACAACCTGCTGATG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Ncl1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5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TAGGTTTGCCATGTGGGTTC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Reverse </w:t>
            </w:r>
          </w:p>
        </w:tc>
        <w:tc>
          <w:tcPr>
            <w:tcW w:w="5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TTAAGTAACCTTTCCTACAGTGCAAC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Trip12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5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GAGGTGGCTGATTTTGAAGC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Reverse </w:t>
            </w:r>
          </w:p>
        </w:tc>
        <w:tc>
          <w:tcPr>
            <w:tcW w:w="5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TGTGGCTGCTGGTAGTTCAC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Eif4e2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5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AAAACTTCCAGAACTGCTCCA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Reverse </w:t>
            </w:r>
          </w:p>
        </w:tc>
        <w:tc>
          <w:tcPr>
            <w:tcW w:w="5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AGAGCAGTGGCAAGAGGAAG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Cops7b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5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ACGGCCAATGCAGAAATC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Reverse </w:t>
            </w:r>
          </w:p>
        </w:tc>
        <w:tc>
          <w:tcPr>
            <w:tcW w:w="5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CTGTGCTGCTGAAAGACCTG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  <w:t>Cab39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Forward</w:t>
            </w:r>
          </w:p>
        </w:tc>
        <w:tc>
          <w:tcPr>
            <w:tcW w:w="51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TCTGTCCAACAGCAGCTCAC-3’</w:t>
            </w:r>
          </w:p>
        </w:tc>
      </w:tr>
      <w:tr>
        <w:trPr>
          <w:trHeight w:val="30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eastAsia="fr-FR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 xml:space="preserve">Reverse </w:t>
            </w:r>
          </w:p>
        </w:tc>
        <w:tc>
          <w:tcPr>
            <w:tcW w:w="51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5’-GCTCAGTGCAGAATTTTTGG-3’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16:46:00Z</dcterms:created>
  <dc:creator>ahmed1</dc:creator>
  <dc:description/>
  <cp:keywords/>
  <dc:language>en-US</dc:language>
  <cp:lastModifiedBy>ahmed1</cp:lastModifiedBy>
  <dcterms:modified xsi:type="dcterms:W3CDTF">2012-05-10T16:46:00Z</dcterms:modified>
  <cp:revision>1</cp:revision>
  <dc:subject/>
  <dc:title>Table S1: Sequences of used real time RT-PCR primers</dc:title>
</cp:coreProperties>
</file>